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040D" w:rsidRDefault="000F040D" w:rsidP="000F040D">
      <w:pPr>
        <w:rPr>
          <w:b/>
          <w:bCs/>
        </w:rPr>
      </w:pPr>
      <w:r w:rsidRPr="000F040D">
        <w:rPr>
          <w:b/>
          <w:bCs/>
        </w:rPr>
        <w:t>Supplementary Figure</w:t>
      </w:r>
    </w:p>
    <w:p w:rsidR="00DA2769" w:rsidRPr="000F040D" w:rsidRDefault="00DA2769" w:rsidP="000F040D"/>
    <w:p w:rsidR="000F040D" w:rsidRDefault="000F040D" w:rsidP="000F040D">
      <w:pPr>
        <w:rPr>
          <w:lang w:val="en-GB"/>
        </w:rPr>
      </w:pPr>
      <w:r w:rsidRPr="000F040D">
        <w:rPr>
          <w:b/>
          <w:bCs/>
        </w:rPr>
        <w:t xml:space="preserve">Figure S1. </w:t>
      </w:r>
      <w:r w:rsidRPr="000F040D">
        <w:rPr>
          <w:lang w:val="en-GB"/>
        </w:rPr>
        <w:t>Patient flow chart of the 31,679 patients with KD in the nationwide survey</w:t>
      </w:r>
    </w:p>
    <w:p w:rsidR="00DA2769" w:rsidRPr="000F040D" w:rsidRDefault="00DA2769" w:rsidP="000F040D"/>
    <w:p w:rsidR="000F040D" w:rsidRPr="000F040D" w:rsidRDefault="000F040D" w:rsidP="000F040D">
      <w:r w:rsidRPr="000F040D">
        <w:rPr>
          <w:b/>
          <w:bCs/>
          <w:lang w:val="en-GB"/>
        </w:rPr>
        <w:t xml:space="preserve">Figure S2. </w:t>
      </w:r>
      <w:r w:rsidRPr="000F040D">
        <w:rPr>
          <w:lang w:val="en-GB"/>
        </w:rPr>
        <w:t xml:space="preserve">Comparison of months of age (A), duration until the onset of arthritis (B), and serum level of </w:t>
      </w:r>
      <w:r w:rsidRPr="000F040D">
        <w:t xml:space="preserve">matrix metalloproteinase-3 </w:t>
      </w:r>
      <w:r w:rsidRPr="000F040D">
        <w:rPr>
          <w:lang w:val="en-GB"/>
        </w:rPr>
        <w:t>(C) at the onset of arthritis among patients in three groups. The black bar represents the median value.</w:t>
      </w:r>
    </w:p>
    <w:p w:rsidR="000F040D" w:rsidRDefault="000F040D">
      <w:pPr>
        <w:widowControl/>
        <w:jc w:val="left"/>
      </w:pPr>
      <w:r>
        <w:br w:type="page"/>
      </w:r>
    </w:p>
    <w:p w:rsidR="000F040D" w:rsidRDefault="000F040D">
      <w:r>
        <w:rPr>
          <w:noProof/>
        </w:rPr>
        <w:lastRenderedPageBreak/>
        <w:drawing>
          <wp:inline distT="0" distB="0" distL="0" distR="0">
            <wp:extent cx="5727700" cy="4052570"/>
            <wp:effectExtent l="0" t="0" r="0" b="0"/>
            <wp:docPr id="1" name="図 1" descr="スクリーンショット, 抽象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スクリーンショット, 抽象 が含まれている画像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40D" w:rsidRDefault="000F040D">
      <w:pPr>
        <w:widowControl/>
        <w:jc w:val="left"/>
      </w:pPr>
      <w:r>
        <w:br w:type="page"/>
      </w:r>
    </w:p>
    <w:p w:rsidR="000D69FD" w:rsidRDefault="003E5576">
      <w:r>
        <w:rPr>
          <w:noProof/>
        </w:rPr>
        <w:lastRenderedPageBreak/>
        <w:drawing>
          <wp:inline distT="0" distB="0" distL="0" distR="0">
            <wp:extent cx="5727700" cy="405257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69FD" w:rsidSect="000F040D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0D"/>
    <w:rsid w:val="000B40D1"/>
    <w:rsid w:val="000D291B"/>
    <w:rsid w:val="000D69FD"/>
    <w:rsid w:val="000F040D"/>
    <w:rsid w:val="00102D70"/>
    <w:rsid w:val="00107740"/>
    <w:rsid w:val="001100A4"/>
    <w:rsid w:val="00111A0C"/>
    <w:rsid w:val="00156A1F"/>
    <w:rsid w:val="00176204"/>
    <w:rsid w:val="001E2A20"/>
    <w:rsid w:val="002F2C62"/>
    <w:rsid w:val="002F370B"/>
    <w:rsid w:val="00310E07"/>
    <w:rsid w:val="00325251"/>
    <w:rsid w:val="00375BED"/>
    <w:rsid w:val="003A6B78"/>
    <w:rsid w:val="003D7020"/>
    <w:rsid w:val="003E5576"/>
    <w:rsid w:val="004335F5"/>
    <w:rsid w:val="00476665"/>
    <w:rsid w:val="005E419C"/>
    <w:rsid w:val="005E4B92"/>
    <w:rsid w:val="0060633E"/>
    <w:rsid w:val="00641425"/>
    <w:rsid w:val="00652E3A"/>
    <w:rsid w:val="00725018"/>
    <w:rsid w:val="0076488F"/>
    <w:rsid w:val="007E7F94"/>
    <w:rsid w:val="0081226B"/>
    <w:rsid w:val="00846B39"/>
    <w:rsid w:val="008D2DFA"/>
    <w:rsid w:val="0094175C"/>
    <w:rsid w:val="009641A9"/>
    <w:rsid w:val="009B7AD5"/>
    <w:rsid w:val="009D7592"/>
    <w:rsid w:val="00A12528"/>
    <w:rsid w:val="00A831AC"/>
    <w:rsid w:val="00B06DDD"/>
    <w:rsid w:val="00B461AA"/>
    <w:rsid w:val="00BC65C7"/>
    <w:rsid w:val="00C54AEC"/>
    <w:rsid w:val="00CA39D4"/>
    <w:rsid w:val="00CC44F4"/>
    <w:rsid w:val="00D66380"/>
    <w:rsid w:val="00D900EA"/>
    <w:rsid w:val="00DA2769"/>
    <w:rsid w:val="00DA2CBD"/>
    <w:rsid w:val="00ED356C"/>
    <w:rsid w:val="00F16F41"/>
    <w:rsid w:val="00FA3F62"/>
    <w:rsid w:val="00FB7FA5"/>
    <w:rsid w:val="00FD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1308E47-F72B-064A-B5F0-18DB7FAF4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3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政 光</dc:creator>
  <cp:keywords/>
  <dc:description/>
  <cp:lastModifiedBy>金政 光</cp:lastModifiedBy>
  <cp:revision>3</cp:revision>
  <dcterms:created xsi:type="dcterms:W3CDTF">2020-08-19T02:28:00Z</dcterms:created>
  <dcterms:modified xsi:type="dcterms:W3CDTF">2020-08-19T02:40:00Z</dcterms:modified>
</cp:coreProperties>
</file>